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2F8" w:rsidRDefault="00CF22F8" w:rsidP="00CF22F8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Title</w:t>
      </w:r>
    </w:p>
    <w:p w:rsidR="00ED5667" w:rsidRDefault="00ED5667" w:rsidP="00ED5667">
      <w:pPr>
        <w:spacing w:line="360" w:lineRule="auto"/>
        <w:rPr>
          <w:rFonts w:cs="Times New Roman"/>
          <w:szCs w:val="21"/>
        </w:rPr>
      </w:pPr>
      <w:bookmarkStart w:id="0" w:name="OLE_LINK12"/>
      <w:bookmarkStart w:id="1" w:name="OLE_LINK11"/>
      <w:bookmarkStart w:id="2" w:name="OLE_LINK7"/>
      <w:bookmarkStart w:id="3" w:name="OLE_LINK6"/>
      <w:bookmarkStart w:id="4" w:name="OLE_LINK13"/>
      <w:r>
        <w:rPr>
          <w:rFonts w:cs="Times New Roman" w:hint="eastAsia"/>
          <w:sz w:val="24"/>
          <w:szCs w:val="21"/>
        </w:rPr>
        <w:t>C</w:t>
      </w:r>
      <w:r>
        <w:rPr>
          <w:rFonts w:cs="Times New Roman"/>
          <w:sz w:val="24"/>
          <w:szCs w:val="21"/>
        </w:rPr>
        <w:t xml:space="preserve">haracteristics of the </w:t>
      </w:r>
      <w:bookmarkEnd w:id="0"/>
      <w:bookmarkEnd w:id="1"/>
      <w:bookmarkEnd w:id="2"/>
      <w:bookmarkEnd w:id="3"/>
      <w:r>
        <w:rPr>
          <w:rFonts w:cs="Times New Roman" w:hint="eastAsia"/>
          <w:i/>
          <w:sz w:val="24"/>
          <w:szCs w:val="21"/>
        </w:rPr>
        <w:t>fads</w:t>
      </w:r>
      <w:r>
        <w:rPr>
          <w:rFonts w:cs="Times New Roman"/>
          <w:sz w:val="24"/>
          <w:szCs w:val="21"/>
        </w:rPr>
        <w:t xml:space="preserve">2 gene promoter in marine teleost </w:t>
      </w:r>
      <w:r>
        <w:rPr>
          <w:rFonts w:cs="Times New Roman"/>
          <w:i/>
          <w:sz w:val="24"/>
          <w:szCs w:val="21"/>
        </w:rPr>
        <w:t>Epinephelus coioides</w:t>
      </w:r>
      <w:r>
        <w:rPr>
          <w:rFonts w:cs="Times New Roman"/>
          <w:sz w:val="24"/>
          <w:szCs w:val="21"/>
        </w:rPr>
        <w:t xml:space="preserve"> and role of </w:t>
      </w:r>
      <w:bookmarkStart w:id="5" w:name="OLE_LINK3"/>
      <w:r>
        <w:rPr>
          <w:rFonts w:cs="Times New Roman"/>
          <w:sz w:val="24"/>
          <w:szCs w:val="21"/>
        </w:rPr>
        <w:t>Sp1</w:t>
      </w:r>
      <w:bookmarkEnd w:id="5"/>
      <w:r w:rsidR="00777477">
        <w:rPr>
          <w:rFonts w:cs="Times New Roman" w:hint="eastAsia"/>
          <w:sz w:val="24"/>
          <w:szCs w:val="21"/>
        </w:rPr>
        <w:t>-</w:t>
      </w:r>
      <w:r>
        <w:rPr>
          <w:rFonts w:cs="Times New Roman"/>
          <w:sz w:val="24"/>
          <w:szCs w:val="24"/>
        </w:rPr>
        <w:t>binding site</w:t>
      </w:r>
      <w:r>
        <w:rPr>
          <w:rFonts w:cs="Times New Roman"/>
          <w:sz w:val="24"/>
          <w:szCs w:val="21"/>
        </w:rPr>
        <w:t xml:space="preserve"> in determining promoter activity</w:t>
      </w:r>
    </w:p>
    <w:p w:rsidR="00CF22F8" w:rsidRPr="00ED5667" w:rsidRDefault="00CF22F8" w:rsidP="00CF22F8">
      <w:pPr>
        <w:spacing w:line="360" w:lineRule="auto"/>
        <w:rPr>
          <w:rFonts w:cs="Times New Roman"/>
          <w:i/>
          <w:szCs w:val="21"/>
        </w:rPr>
      </w:pPr>
      <w:bookmarkStart w:id="6" w:name="_GoBack"/>
      <w:bookmarkEnd w:id="4"/>
      <w:bookmarkEnd w:id="6"/>
    </w:p>
    <w:p w:rsidR="00CF22F8" w:rsidRDefault="00CF22F8" w:rsidP="00CF22F8">
      <w:pPr>
        <w:spacing w:line="360" w:lineRule="auto"/>
        <w:rPr>
          <w:rFonts w:cs="Times New Roman"/>
          <w:szCs w:val="21"/>
        </w:rPr>
      </w:pPr>
    </w:p>
    <w:p w:rsidR="00CF22F8" w:rsidRDefault="00CF22F8" w:rsidP="00CF22F8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Authors</w:t>
      </w:r>
    </w:p>
    <w:p w:rsidR="00CF22F8" w:rsidRDefault="00CF22F8" w:rsidP="00CF22F8">
      <w:pPr>
        <w:spacing w:line="360" w:lineRule="auto"/>
        <w:rPr>
          <w:rFonts w:cs="Times New Roman"/>
          <w:sz w:val="24"/>
          <w:szCs w:val="21"/>
        </w:rPr>
      </w:pPr>
      <w:r>
        <w:rPr>
          <w:rFonts w:cs="Times New Roman" w:hint="eastAsia"/>
          <w:sz w:val="24"/>
          <w:szCs w:val="21"/>
        </w:rPr>
        <w:t>Dizhi</w:t>
      </w:r>
      <w:r>
        <w:rPr>
          <w:rFonts w:cs="Times New Roman"/>
          <w:sz w:val="24"/>
          <w:szCs w:val="21"/>
        </w:rPr>
        <w:t xml:space="preserve"> Xie</w:t>
      </w:r>
      <w:r>
        <w:rPr>
          <w:rFonts w:cs="Times New Roman"/>
          <w:sz w:val="24"/>
          <w:szCs w:val="21"/>
          <w:vertAlign w:val="superscript"/>
        </w:rPr>
        <w:t>1</w:t>
      </w:r>
      <w:r>
        <w:rPr>
          <w:b/>
          <w:sz w:val="24"/>
          <w:vertAlign w:val="superscript"/>
        </w:rPr>
        <w:t>†</w:t>
      </w:r>
      <w:r>
        <w:rPr>
          <w:rFonts w:cs="Times New Roman"/>
          <w:sz w:val="24"/>
          <w:szCs w:val="21"/>
        </w:rPr>
        <w:t>,</w:t>
      </w:r>
      <w:r>
        <w:rPr>
          <w:rFonts w:cs="Times New Roman"/>
          <w:sz w:val="32"/>
          <w:szCs w:val="21"/>
        </w:rPr>
        <w:t xml:space="preserve"> </w:t>
      </w:r>
      <w:r>
        <w:rPr>
          <w:rFonts w:cs="Times New Roman"/>
          <w:sz w:val="24"/>
          <w:szCs w:val="21"/>
        </w:rPr>
        <w:t>Zhixiang Fu</w:t>
      </w:r>
      <w:r>
        <w:rPr>
          <w:rFonts w:cs="Times New Roman"/>
          <w:sz w:val="24"/>
          <w:szCs w:val="21"/>
          <w:vertAlign w:val="superscript"/>
        </w:rPr>
        <w:t>2</w:t>
      </w:r>
      <w:r>
        <w:rPr>
          <w:b/>
          <w:sz w:val="24"/>
          <w:vertAlign w:val="superscript"/>
        </w:rPr>
        <w:t>†</w:t>
      </w:r>
      <w:r>
        <w:rPr>
          <w:rFonts w:cs="Times New Roman"/>
          <w:sz w:val="24"/>
          <w:szCs w:val="21"/>
        </w:rPr>
        <w:t>, Shuqi Wang</w:t>
      </w:r>
      <w:r>
        <w:rPr>
          <w:rFonts w:cs="Times New Roman"/>
          <w:sz w:val="24"/>
          <w:szCs w:val="21"/>
          <w:vertAlign w:val="superscript"/>
        </w:rPr>
        <w:t>2</w:t>
      </w:r>
      <w:r>
        <w:rPr>
          <w:rFonts w:cs="Times New Roman"/>
          <w:sz w:val="24"/>
          <w:szCs w:val="21"/>
        </w:rPr>
        <w:t>, Cuihong You</w:t>
      </w:r>
      <w:r>
        <w:rPr>
          <w:rFonts w:cs="Times New Roman"/>
          <w:sz w:val="24"/>
          <w:szCs w:val="21"/>
          <w:vertAlign w:val="superscript"/>
        </w:rPr>
        <w:t>2</w:t>
      </w:r>
      <w:r>
        <w:rPr>
          <w:rFonts w:cs="Times New Roman"/>
          <w:sz w:val="24"/>
          <w:szCs w:val="21"/>
        </w:rPr>
        <w:t xml:space="preserve">, </w:t>
      </w:r>
      <w:bookmarkStart w:id="7" w:name="OLE_LINK5"/>
      <w:bookmarkStart w:id="8" w:name="OLE_LINK9"/>
      <w:r>
        <w:rPr>
          <w:rFonts w:eastAsia="宋体" w:cs="Times New Roman"/>
          <w:sz w:val="22"/>
          <w:szCs w:val="28"/>
        </w:rPr>
        <w:t>Óscar Monroig</w:t>
      </w:r>
      <w:bookmarkEnd w:id="7"/>
      <w:bookmarkEnd w:id="8"/>
      <w:r>
        <w:rPr>
          <w:rFonts w:eastAsia="宋体" w:cs="Times New Roman" w:hint="eastAsia"/>
          <w:sz w:val="22"/>
          <w:szCs w:val="28"/>
          <w:vertAlign w:val="superscript"/>
        </w:rPr>
        <w:t>3</w:t>
      </w:r>
      <w:r>
        <w:rPr>
          <w:rFonts w:cs="Times New Roman"/>
          <w:sz w:val="24"/>
          <w:szCs w:val="21"/>
        </w:rPr>
        <w:t xml:space="preserve">, Douglas R. </w:t>
      </w:r>
      <w:bookmarkStart w:id="9" w:name="OLE_LINK21"/>
      <w:r>
        <w:rPr>
          <w:rFonts w:cs="Times New Roman"/>
          <w:sz w:val="24"/>
          <w:szCs w:val="21"/>
        </w:rPr>
        <w:t>Tocher</w:t>
      </w:r>
      <w:bookmarkEnd w:id="9"/>
      <w:r>
        <w:rPr>
          <w:rFonts w:cs="Times New Roman"/>
          <w:sz w:val="24"/>
          <w:szCs w:val="21"/>
          <w:vertAlign w:val="superscript"/>
        </w:rPr>
        <w:t>3</w:t>
      </w:r>
      <w:r>
        <w:rPr>
          <w:rFonts w:cs="Times New Roman"/>
          <w:sz w:val="24"/>
          <w:szCs w:val="21"/>
        </w:rPr>
        <w:t>, Yuanyou Li</w:t>
      </w:r>
      <w:r>
        <w:rPr>
          <w:rFonts w:cs="Times New Roman"/>
          <w:sz w:val="24"/>
          <w:szCs w:val="21"/>
          <w:vertAlign w:val="superscript"/>
        </w:rPr>
        <w:t>1</w:t>
      </w:r>
      <w:r>
        <w:rPr>
          <w:rFonts w:cs="Times New Roman"/>
          <w:sz w:val="24"/>
          <w:szCs w:val="21"/>
        </w:rPr>
        <w:t>*</w:t>
      </w:r>
    </w:p>
    <w:p w:rsidR="00361D11" w:rsidRDefault="00361D11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/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lastRenderedPageBreak/>
        <w:t>TTTCATCTTGACCGTGTTGGTCAATGTAAAAGGGGGAGAAAAAAGCCACATTAAATCTTC -179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CTGCACAAAAAAAGAGTAAATAAAAGTTTCAACTCTACATAGATAGATGGATAGATTTT -173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CTGTACCAGGCTGTAAACATGTTTGTTTCTGCAGTACAGTTTGGCATTTTAACATAGGGG -167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CTATGATGATTGACTCACTTTTGGAGTTAGCGCCAAGTGGCCATTTAAGGAACTGCACC -161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TTGTCACGTCCATGTTGACTTCATTTTCAGCCCTAGAGGTTGCTGCTTGGATGTACTAC -155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GTGCATGCATTTTGTGTGTCCAAGTGGTGTTGCTTTTACCCCAGCAGAACACAGCCCAC -149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GGCTCATATTTAATTAATGTTAATGCTTTTATTACATCATATTTTCCAGATAGCCCACA -143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TAAGCTTAAGTAAAGTGTTAATCATTTATGTAATGCTGTATAATTTATATAGAGGGTAG -137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GCCTTTCATTTATTGCATATTTGAAAAGTATACTGTATGACTGTACTTGCTTATGATAA -131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TTATATGATATAGCAAGGAAAATATAAAAAAAAAGGAACGGTCACAAAGACAGTGAAGG -125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GGTTTGAGGTGGCAACCTTTGGTGTCAGTTCTACGGGAGTCAGTGGGGCGGGAACTGCAA -119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TCTCACTATAACCCATCAAATCTTTGTTATTTCAACTTTGACCGAAGAATCCTTCCACT -113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GATTAAAAAACACACATTATGTGATGCTAACAAATTTTTTGTCATTGTCAACGATAATA -107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AGTCCCAGTGTCCTCAAACGAGACGACAATAAAGTCCCAATGTCCTCAAACGAGACGAT -101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ATTAAGTCCCAGTGTCTTAAAACAAGTACTTCCTAACTAACAGTGTCTTAGCCTGTTAG -95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GTTACTTCTTACTAAAATTGGTGAAATTTGCTGCTAAATCAAACTACAAACATTATTAC -89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CATAAATAAACAAGTGTCAACCATAAAATGTGATGTTTTGGACCTTGTCCACTTTTGTG -83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TGGGATTGACTGCAGACTGACTTGGCAGAGATGGCTGCCATCTTGTTTTTACATGGATT -77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GTAGATATTGTGCTCTTGCTACCACTAGACTGCACGAAAAAGTGTCCACGAATGAGGAC -71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ACAGGTCTGAGTTAAGTACAAAGAAGTATAAGGTCAAGTAAACCCAAATTGTGATGTCC -65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TATATGAGGACACAGGGTCTCTGGAGGATATATATGCTTACACTGGCCTTAATCAGTGA -59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CAAGATGTGTTGTCCCAATCACCCAATTGGGGTCAGTTTACATAAAAAGGGTATGTCATG -53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CTTCTTGGAATATGATAGAAAATTATATCCTCCTTAAATGGACAGGTAACATCTTCAGT -47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TTACACACATGTATCATTTGTTGTTGTTTTTTAAATTTATGGCAAGAAAGCTAACAGAG -41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GGAGGAAATTCACCCTTAATTCACCCTACTAAAATAACCACTATGATCATATTTAATGTT -35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GTAGGCTACAATGGTAATGTGCAGTAACACTGTTATAACATTTATGTAACATACTGTATA -29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AACATAATGGTGGATAACATACTGTATATAACATAATGGTGGCTAATATTCATGTAACA -23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ACTGTATATAACATAATGGTGGATGATATTCATGTAACATGGTGGCTGGTGTGTGAGCG -17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GCTGTTTCCGTGTGAGCGCACTGACTGTGAGTAGACTGTGTGATATTCAGACGAGCTGCT -11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GTTGAGCCTATTGCACATCAGCCAGCGGTCCAGGATATACTGTACGCCGATTGGCCCAG -57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AACCCTCGAATGATCTGCTCGGAATTTGTACTGAATGAGTGGGTGAATGAGTCCGTGAA +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CATATTAGACAAGACAAGAGGATGAATTTTGGGATGTTTACTATTGGAAATGACTGTGAC +6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CGGAGCGGGAGCAGATAAAATGAGCCGGTGTGTCAGTGTGACTGAAACCAAGGGAGAGTA +12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GCCAAAATCTGGATACTGTAAGTGTGAAATATTTTTCATCTTTCCATGCAGCGGGCCTGC +18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CAGCCCGCCAGCCGCTCTCTGCGATTACTGTCCAACTGATCAATACGCGGGTGATAAAC +24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GTTAATCGATAGGCAGTTTGTGGTTTCATGGGTCTGATTTGTGTCCAGTTTTTGCGCATC +30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ACTGCTTTTTCGTGTGATGAAATGCGACTTATTGCATAAATGCGCTGCTATGGAAATGA +36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CAGTCGCACAAAAACGCACCTACAGGCTAAATATAGATTATTTCCAGTGTTTCTATCAT +42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GCGGCATGTGTATCAAAGGTTAATGTTTATACAAACAAGTGATCCATATGTGAAAATGCG +48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CCCTGCTTCACCAGCAGCCTCCTGTTAGTCGGATTTCATCATCAATTATTAGTGGGGATG +54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TTGCTCTGCTCTTTGTCTGACTTCTCTTCTGTCACAATGAGTTGGGTGGTTAAAGCAAAG +60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AGAGCAACAGGTTAAAACACTCTTCCTCTCATTGCTGCTCCCTCTGCACAATCTGTGACT +66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GTACACTGCCAGACAGGGGCGTTAAACACTCCTTCTTCTTTCTGTCTGTAACATCCAGGT +72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t>GTCAAACTTTGTGGCTGACTGGCCCTTTAGTGTGCAGGTGGACCCAGGCCAGAGGCAGCA +784</w:t>
      </w:r>
    </w:p>
    <w:p w:rsidR="00CF22F8" w:rsidRDefault="00CF22F8" w:rsidP="00CF22F8">
      <w:pPr>
        <w:pStyle w:val="Default"/>
        <w:ind w:leftChars="300" w:left="630"/>
        <w:rPr>
          <w:sz w:val="20"/>
          <w:szCs w:val="20"/>
        </w:rPr>
      </w:pPr>
      <w:r>
        <w:rPr>
          <w:sz w:val="20"/>
          <w:szCs w:val="20"/>
        </w:rPr>
        <w:lastRenderedPageBreak/>
        <w:t>GTGAGGATG</w:t>
      </w:r>
    </w:p>
    <w:p w:rsidR="00CF22F8" w:rsidRPr="00CF22F8" w:rsidRDefault="00CF22F8" w:rsidP="00CF22F8">
      <w:bookmarkStart w:id="10" w:name="OLE_LINK1"/>
      <w:bookmarkStart w:id="11" w:name="OLE_LINK2"/>
      <w:bookmarkStart w:id="12" w:name="OLE_LINK4"/>
      <w:r>
        <w:rPr>
          <w:rFonts w:cs="Times New Roman"/>
          <w:b/>
          <w:bCs/>
          <w:sz w:val="23"/>
          <w:szCs w:val="23"/>
        </w:rPr>
        <w:t xml:space="preserve">Supplementary Fig. S1. Sequence of candidate promoter of </w:t>
      </w:r>
      <w:r>
        <w:rPr>
          <w:rFonts w:cs="Times New Roman"/>
          <w:b/>
          <w:bCs/>
          <w:i/>
          <w:iCs/>
          <w:sz w:val="23"/>
          <w:szCs w:val="23"/>
        </w:rPr>
        <w:t>fads</w:t>
      </w:r>
      <w:r>
        <w:rPr>
          <w:rFonts w:cs="Times New Roman"/>
          <w:b/>
          <w:bCs/>
          <w:sz w:val="23"/>
          <w:szCs w:val="23"/>
        </w:rPr>
        <w:t xml:space="preserve">2 in </w:t>
      </w:r>
      <w:r>
        <w:rPr>
          <w:rFonts w:cs="Times New Roman"/>
          <w:b/>
          <w:bCs/>
          <w:i/>
          <w:iCs/>
          <w:sz w:val="23"/>
          <w:szCs w:val="23"/>
        </w:rPr>
        <w:t>Epinephelus coioides</w:t>
      </w:r>
      <w:bookmarkEnd w:id="10"/>
      <w:r>
        <w:rPr>
          <w:rFonts w:cs="Times New Roman"/>
          <w:b/>
          <w:bCs/>
          <w:i/>
          <w:iCs/>
          <w:sz w:val="23"/>
          <w:szCs w:val="23"/>
        </w:rPr>
        <w:t>.</w:t>
      </w:r>
      <w:bookmarkEnd w:id="11"/>
      <w:bookmarkEnd w:id="12"/>
      <w:r>
        <w:rPr>
          <w:rFonts w:cs="Times New Roman"/>
          <w:b/>
          <w:bCs/>
          <w:i/>
          <w:iCs/>
          <w:sz w:val="23"/>
          <w:szCs w:val="23"/>
        </w:rPr>
        <w:t xml:space="preserve"> </w:t>
      </w:r>
      <w:r>
        <w:rPr>
          <w:rFonts w:cs="Times New Roman"/>
          <w:sz w:val="23"/>
          <w:szCs w:val="23"/>
        </w:rPr>
        <w:t>Gene sequence is numbered relative to the first base of the transcription start site (TSS), assumed to be the first base of the 5′ non-coding exon. Exon sequences are marked in grey background. ATG start codon was shown in bold</w:t>
      </w:r>
    </w:p>
    <w:sectPr w:rsidR="00CF22F8" w:rsidRPr="00CF2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3A35" w:rsidRDefault="00433A35" w:rsidP="00CF22F8">
      <w:r>
        <w:separator/>
      </w:r>
    </w:p>
  </w:endnote>
  <w:endnote w:type="continuationSeparator" w:id="0">
    <w:p w:rsidR="00433A35" w:rsidRDefault="00433A35" w:rsidP="00CF2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3A35" w:rsidRDefault="00433A35" w:rsidP="00CF22F8">
      <w:r>
        <w:separator/>
      </w:r>
    </w:p>
  </w:footnote>
  <w:footnote w:type="continuationSeparator" w:id="0">
    <w:p w:rsidR="00433A35" w:rsidRDefault="00433A35" w:rsidP="00CF2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3E9"/>
    <w:rsid w:val="00361D11"/>
    <w:rsid w:val="00433A35"/>
    <w:rsid w:val="00777477"/>
    <w:rsid w:val="007D574A"/>
    <w:rsid w:val="009153E9"/>
    <w:rsid w:val="009719A7"/>
    <w:rsid w:val="00BB36C8"/>
    <w:rsid w:val="00BF6320"/>
    <w:rsid w:val="00CF22F8"/>
    <w:rsid w:val="00ED5667"/>
    <w:rsid w:val="00FB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8A022"/>
  <w15:chartTrackingRefBased/>
  <w15:docId w15:val="{A8B8AB45-A619-42D7-A259-505384F49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22F8"/>
    <w:pPr>
      <w:widowControl w:val="0"/>
      <w:jc w:val="both"/>
    </w:pPr>
    <w:rPr>
      <w:rFonts w:ascii="Times New Roman" w:eastAsia="仿宋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22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22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22F8"/>
    <w:rPr>
      <w:sz w:val="18"/>
      <w:szCs w:val="18"/>
    </w:rPr>
  </w:style>
  <w:style w:type="paragraph" w:customStyle="1" w:styleId="Default">
    <w:name w:val="Default"/>
    <w:rsid w:val="00CF22F8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zhi Xie</dc:creator>
  <cp:keywords/>
  <dc:description/>
  <cp:lastModifiedBy>Dizhi Xie</cp:lastModifiedBy>
  <cp:revision>6</cp:revision>
  <dcterms:created xsi:type="dcterms:W3CDTF">2017-10-17T14:13:00Z</dcterms:created>
  <dcterms:modified xsi:type="dcterms:W3CDTF">2018-02-14T03:47:00Z</dcterms:modified>
</cp:coreProperties>
</file>